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4776A8F1" w:rsidP="0A600637" w:rsidRDefault="4776A8F1" w14:paraId="03CD46F6">
      <w:pPr>
        <w:spacing w:line="360" w:lineRule="auto"/>
        <w:rPr>
          <w:rFonts w:ascii="Arial" w:hAnsi="Arial" w:cs="Arial"/>
        </w:rPr>
      </w:pPr>
      <w:r w:rsidRPr="0A600637" w:rsidR="4776A8F1">
        <w:rPr>
          <w:rFonts w:ascii="Arial" w:hAnsi="Arial" w:cs="Arial"/>
          <w:b w:val="1"/>
          <w:bCs w:val="1"/>
          <w:i w:val="1"/>
          <w:iCs w:val="1"/>
        </w:rPr>
        <w:t xml:space="preserve">L. infantum </w:t>
      </w:r>
      <w:r w:rsidRPr="0A600637" w:rsidR="4776A8F1">
        <w:rPr>
          <w:rFonts w:ascii="Arial" w:hAnsi="Arial" w:cs="Arial"/>
          <w:b w:val="1"/>
          <w:bCs w:val="1"/>
        </w:rPr>
        <w:t xml:space="preserve">amastin (LINF_080011900, predicted RNA/mRNA sequence): </w:t>
      </w:r>
      <w:r w:rsidRPr="0A600637" w:rsidR="4776A8F1">
        <w:rPr>
          <w:rFonts w:ascii="Arial" w:hAnsi="Arial" w:cs="Arial"/>
        </w:rPr>
        <w:t>ATGGCGTGCAAGCTCGGCGTCATTATCTACGTCGTCCTCCAGTTCATCGCGTTCTTCTCCGTGCTGATCGGTACGGGGGTCGACATGTTTTACATCAAGCCGGAGCACAGCTTTGGCGCCAGGGTATGCATAACCCTGTGGGGTGGAAAGACTGACTGTCGAAAAGCCAAGGTAACCATCACCCCGGGCGTACGGTGGAAGTTCTGCCCCATCCGCCTCAGAAACTTCCGCATTGGTGAGGCGTTCGCTGTCATCTCCATCTTCGTGTACGGCGCGGCGTTCCTCTTCGGCTTCCTTTTGCTGTACTGCTGCGCTGGCTTCCGCTGGCTCTGCCTGGCGCTGAACATCGTGGGCGCTGTCACCGCTTGCGTTGTCTGGGCGGTCATGGTGGTCACCTACAGACTCCCAGAGCCCAAGTGCCTGGAGCTGAGTGACGGCTACGATTTCGGCACCGGCTTCGGTCTCTTCGTGCTTGCCTGGATCCTGGATATCATCGACATTATCTTCCTGATGCTCCCGTGGCAAATCGGAGAGTTCGGTGAGGGTGACGAACCGAATGGGCAGGAGGAGGAGGAGGAGGAGGTGGTGCAGTCTAAAAAAGCAACGGAGGAGTAG</w:t>
      </w:r>
    </w:p>
    <w:p w:rsidR="4776A8F1" w:rsidP="33C864AE" w:rsidRDefault="4776A8F1" w14:paraId="6690DF39">
      <w:pPr>
        <w:pStyle w:val="HTMLPreformatted"/>
        <w:shd w:val="clear" w:color="auto" w:fill="FFFFFF" w:themeFill="background1"/>
        <w:rPr>
          <w:rFonts w:ascii="Arial" w:hAnsi="Arial" w:cs="Arial"/>
          <w:color w:val="000000" w:themeColor="text1" w:themeTint="FF" w:themeShade="FF"/>
          <w:sz w:val="22"/>
          <w:szCs w:val="22"/>
        </w:rPr>
      </w:pPr>
      <w:r w:rsidRPr="33C864AE" w:rsidR="4776A8F1">
        <w:rPr>
          <w:rFonts w:ascii="Arial" w:hAnsi="Arial" w:eastAsia="Calibri" w:cs="Arial" w:eastAsiaTheme="minorAscii"/>
          <w:b w:val="1"/>
          <w:bCs w:val="1"/>
          <w:sz w:val="22"/>
          <w:szCs w:val="22"/>
        </w:rPr>
        <w:t>Canine CD14 (NCBI Reference Sequence: XM_843653.6):</w:t>
      </w:r>
      <w:r w:rsidRPr="33C864AE" w:rsidR="4776A8F1">
        <w:rPr>
          <w:rFonts w:ascii="Arial" w:hAnsi="Arial" w:cs="Arial"/>
          <w:b w:val="1"/>
          <w:bCs w:val="1"/>
          <w:sz w:val="22"/>
          <w:szCs w:val="22"/>
        </w:rPr>
        <w:t xml:space="preserve"> </w:t>
      </w:r>
      <w:r w:rsidRPr="33C864AE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 xml:space="preserve">     </w:t>
      </w:r>
    </w:p>
    <w:p w:rsidR="4776A8F1" w:rsidP="0A600637" w:rsidRDefault="4776A8F1" w14:paraId="0D989FD7">
      <w:pPr>
        <w:pStyle w:val="HTMLPreformatted"/>
        <w:shd w:val="clear" w:color="auto" w:fill="FFFFFF" w:themeFill="background1"/>
        <w:spacing w:line="276" w:lineRule="auto"/>
        <w:ind w:firstLine="916"/>
        <w:rPr>
          <w:rFonts w:ascii="Arial" w:hAnsi="Arial" w:cs="Arial"/>
          <w:color w:val="000000" w:themeColor="text1" w:themeTint="FF" w:themeShade="FF"/>
          <w:sz w:val="22"/>
          <w:szCs w:val="22"/>
        </w:rPr>
      </w:pP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 xml:space="preserve">1 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>tgcatggagt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 xml:space="preserve"> 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>ggttgggtgg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 xml:space="preserve"> 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>cagagacgtg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 xml:space="preserve"> 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>ggagtgacca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 xml:space="preserve"> 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>gggttcacgg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 xml:space="preserve"> </w:t>
      </w:r>
      <w:r w:rsidRPr="0A600637" w:rsidR="4776A8F1">
        <w:rPr>
          <w:rFonts w:ascii="Arial" w:hAnsi="Arial" w:cs="Arial"/>
          <w:color w:val="000000" w:themeColor="text1" w:themeTint="FF" w:themeShade="FF"/>
          <w:sz w:val="22"/>
          <w:szCs w:val="22"/>
        </w:rPr>
        <w:t>aggaaggaac</w:t>
      </w:r>
    </w:p>
    <w:p w:rsidR="4776A8F1" w:rsidP="0A600637" w:rsidRDefault="4776A8F1" w14:paraId="496F583C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 6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agtgaca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caagggt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ataaact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aggccgc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aagagga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atactgtgg</w:t>
      </w:r>
    </w:p>
    <w:p w:rsidR="4776A8F1" w:rsidP="0A600637" w:rsidRDefault="4776A8F1" w14:paraId="1ECE0EFD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12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acctagaa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attgag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gctgtat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aaagaag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ggagccct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ccgagccc</w:t>
      </w:r>
    </w:p>
    <w:p w:rsidR="4776A8F1" w:rsidP="0A600637" w:rsidRDefault="4776A8F1" w14:paraId="583EDE35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18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tggaaca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gaggctcg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gcaccgat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accatga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gcacacc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ttgctgct</w:t>
      </w:r>
    </w:p>
    <w:p w:rsidR="4776A8F1" w:rsidP="0A600637" w:rsidRDefault="4776A8F1" w14:paraId="3D694FA2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24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tgctgc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gccggtg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tgcgtct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agacct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agagcc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gaagtaga</w:t>
      </w:r>
    </w:p>
    <w:p w:rsidR="4776A8F1" w:rsidP="0A600637" w:rsidRDefault="4776A8F1" w14:paraId="066F904D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30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acgacga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tccgctg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ctgcaact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cggatc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gcccga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tccagcgc</w:t>
      </w:r>
    </w:p>
    <w:p w:rsidR="4776A8F1" w:rsidP="0A600637" w:rsidRDefault="4776A8F1" w14:paraId="0FF94D9E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36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ttccagtg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tgattgc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cgaggtgg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atccacgg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cggccg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ctggaaca</w:t>
      </w:r>
    </w:p>
    <w:p w:rsidR="4776A8F1" w:rsidP="0A600637" w:rsidRDefault="4776A8F1" w14:paraId="6F0F4158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42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tttctaaa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cgcaga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ggacccaa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agtacg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acatggt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gccctgcg</w:t>
      </w:r>
    </w:p>
    <w:p w:rsidR="4776A8F1" w:rsidP="0A600637" w:rsidRDefault="4776A8F1" w14:paraId="396D7359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48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ttgcggcg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caccgtg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tctgca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ttcctg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tgctggtg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gccttcct</w:t>
      </w:r>
    </w:p>
    <w:p w:rsidR="4776A8F1" w:rsidP="0A600637" w:rsidRDefault="4776A8F1" w14:paraId="322BC179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54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gggcgc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gtactcc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ctcaagg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ctgacgc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ggacctg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ggtaaccgg</w:t>
      </w:r>
    </w:p>
    <w:p w:rsidR="4776A8F1" w:rsidP="0A600637" w:rsidRDefault="4776A8F1" w14:paraId="1CE9FD84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60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cgccgc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gccgcct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gaagcca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ggcctg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gtccacc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caccctccg</w:t>
      </w:r>
    </w:p>
    <w:p w:rsidR="4776A8F1" w:rsidP="0A600637" w:rsidRDefault="4776A8F1" w14:paraId="1BB8A5CE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66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aacgtgt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ggcaacg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aagtgcc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tcgccga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gcagcgg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ctgaagcc</w:t>
      </w:r>
    </w:p>
    <w:p w:rsidR="4776A8F1" w:rsidP="0A600637" w:rsidRDefault="4776A8F1" w14:paraId="4DE81C49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72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gcctcaa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tactgaa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cgcgcagg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cactcgct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tttttc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gcacgact</w:t>
      </w:r>
    </w:p>
    <w:p w:rsidR="4776A8F1" w:rsidP="0A600637" w:rsidRDefault="4776A8F1" w14:paraId="7C49B468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78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gcacctt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ggcgct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accttag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tatccga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atcccgga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ggagagca</w:t>
      </w:r>
    </w:p>
    <w:p w:rsidR="4776A8F1" w:rsidP="0A600637" w:rsidRDefault="4776A8F1" w14:paraId="45D4AFE7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84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ggactgg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cggctct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tccgcaaa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ttcccggc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ccaggct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cgtcttgcg</w:t>
      </w:r>
    </w:p>
    <w:p w:rsidR="4776A8F1" w:rsidP="0A600637" w:rsidRDefault="4776A8F1" w14:paraId="1A169932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90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acgcggg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tgcatacg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gaacggcg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tgcgcgg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tggcggtg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gggtgtgca</w:t>
      </w:r>
    </w:p>
    <w:p w:rsidR="4776A8F1" w:rsidP="0A600637" w:rsidRDefault="4776A8F1" w14:paraId="6D22C53F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 96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ccccgcca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agacct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cacaact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tgcgcg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ccgcccca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gctcctgc</w:t>
      </w:r>
    </w:p>
    <w:p w:rsidR="4776A8F1" w:rsidP="0A600637" w:rsidRDefault="4776A8F1" w14:paraId="06F3475D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102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tgtgtctg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cagcgca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gactct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acttgtc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tctctggg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gggcaggt</w:t>
      </w:r>
    </w:p>
    <w:p w:rsidR="4776A8F1" w:rsidP="0A600637" w:rsidRDefault="4776A8F1" w14:paraId="55F25A3A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108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ctaaggg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acccgc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ctgagcg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tcgatct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ggtgcaa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gctgaacag</w:t>
      </w:r>
    </w:p>
    <w:p w:rsidR="4776A8F1" w:rsidP="0A600637" w:rsidRDefault="4776A8F1" w14:paraId="66DDF07E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114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gagcctcg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agaagag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cctaagg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agcaacc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cactgga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aatccctt</w:t>
      </w:r>
    </w:p>
    <w:p w:rsidR="4776A8F1" w:rsidP="0A600637" w:rsidRDefault="4776A8F1" w14:paraId="385BD1D2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120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ctggaccc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aagctcc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gtaccaag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aacccga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cgtctgg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gtcccatc</w:t>
      </w:r>
    </w:p>
    <w:p w:rsidR="4776A8F1" w:rsidP="0A600637" w:rsidRDefault="4776A8F1" w14:paraId="61A86ECA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126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gtgcgcg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cgggcctg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ggtgggga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tcaggaac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tcgcggtg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tcaaagggt</w:t>
      </w:r>
    </w:p>
    <w:p w:rsidR="4776A8F1" w:rsidP="0A600637" w:rsidRDefault="4776A8F1" w14:paraId="016B65AC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132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gggggctt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ctgaggc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ggagagac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atgaat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tcagatt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ctgcttcc</w:t>
      </w:r>
    </w:p>
    <w:p w:rsidR="4776A8F1" w:rsidP="0A600637" w:rsidRDefault="4776A8F1" w14:paraId="48FBBF8A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138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agcaaagc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tcagga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tttaacca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caacccgca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gccctatctt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cattaaaatc</w:t>
      </w:r>
    </w:p>
    <w:p w:rsidR="4776A8F1" w:rsidP="0A600637" w:rsidRDefault="4776A8F1" w14:paraId="02FC64FB">
      <w:pPr>
        <w:shd w:val="clear" w:color="auto" w:fill="FFFFFF" w:themeFill="background1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76" w:lineRule="auto"/>
        <w:rPr>
          <w:rFonts w:ascii="Arial" w:hAnsi="Arial" w:eastAsia="Times New Roman" w:cs="Arial"/>
          <w:color w:val="000000" w:themeColor="text1" w:themeTint="FF" w:themeShade="FF"/>
        </w:rPr>
      </w:pP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    1441 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>tggaacaacg</w:t>
      </w:r>
      <w:r w:rsidRPr="0A600637" w:rsidR="4776A8F1">
        <w:rPr>
          <w:rFonts w:ascii="Arial" w:hAnsi="Arial" w:eastAsia="Times New Roman" w:cs="Arial"/>
          <w:color w:val="000000" w:themeColor="text1" w:themeTint="FF" w:themeShade="FF"/>
        </w:rPr>
        <w:t xml:space="preserve"> a</w:t>
      </w:r>
    </w:p>
    <w:p w:rsidR="00D559DD" w:rsidP="0A600637" w:rsidRDefault="00D559DD" w14:paraId="004734D4" w14:textId="3B52A624">
      <w:pPr>
        <w:pStyle w:val="Normal"/>
        <w:rPr>
          <w:rFonts w:ascii="Arial" w:hAnsi="Arial" w:cs="Arial"/>
        </w:rPr>
      </w:pPr>
    </w:p>
    <w:sectPr w:rsidR="00D559D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7C"/>
    <w:rsid w:val="0086577C"/>
    <w:rsid w:val="00962AE3"/>
    <w:rsid w:val="009C3457"/>
    <w:rsid w:val="00A507FE"/>
    <w:rsid w:val="00B03F74"/>
    <w:rsid w:val="00C67940"/>
    <w:rsid w:val="00D559DD"/>
    <w:rsid w:val="00D56EC6"/>
    <w:rsid w:val="00D85A93"/>
    <w:rsid w:val="030320E1"/>
    <w:rsid w:val="0409001D"/>
    <w:rsid w:val="07AA7A37"/>
    <w:rsid w:val="096AEC41"/>
    <w:rsid w:val="0975CBEF"/>
    <w:rsid w:val="0A600637"/>
    <w:rsid w:val="0AD6EEDE"/>
    <w:rsid w:val="0DEABD17"/>
    <w:rsid w:val="101FA134"/>
    <w:rsid w:val="1024ABA3"/>
    <w:rsid w:val="12779FE9"/>
    <w:rsid w:val="17712075"/>
    <w:rsid w:val="1773560C"/>
    <w:rsid w:val="1963B9A3"/>
    <w:rsid w:val="26B4C8A1"/>
    <w:rsid w:val="271B27F0"/>
    <w:rsid w:val="2D6BA2FE"/>
    <w:rsid w:val="2E1BA208"/>
    <w:rsid w:val="2E60D8A9"/>
    <w:rsid w:val="2ED538EF"/>
    <w:rsid w:val="2EEB65F7"/>
    <w:rsid w:val="304D2015"/>
    <w:rsid w:val="33C864AE"/>
    <w:rsid w:val="37C82FF7"/>
    <w:rsid w:val="3A84E66F"/>
    <w:rsid w:val="3CD14AD6"/>
    <w:rsid w:val="416AE3E6"/>
    <w:rsid w:val="43B6754E"/>
    <w:rsid w:val="43DF26B0"/>
    <w:rsid w:val="4776A8F1"/>
    <w:rsid w:val="56C225E6"/>
    <w:rsid w:val="5BC72E23"/>
    <w:rsid w:val="61EBE5B7"/>
    <w:rsid w:val="645C2A5C"/>
    <w:rsid w:val="6D55D2AC"/>
    <w:rsid w:val="6F4FC2F9"/>
    <w:rsid w:val="74CFC647"/>
    <w:rsid w:val="768A0B65"/>
    <w:rsid w:val="7AE6BB0F"/>
    <w:rsid w:val="7BD158BF"/>
    <w:rsid w:val="7E5C1D69"/>
    <w:rsid w:val="7F66F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9AC7B"/>
  <w15:chartTrackingRefBased/>
  <w15:docId w15:val="{F20F4448-E4FD-4E68-82BB-E22166C098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6577C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5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9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5A93"/>
    <w:rPr>
      <w:sz w:val="20"/>
      <w:szCs w:val="20"/>
    </w:rPr>
  </w:style>
  <w:style w:type="table" w:styleId="TableGrid">
    <w:name w:val="Table Grid"/>
    <w:basedOn w:val="TableNormal"/>
    <w:uiPriority w:val="39"/>
    <w:rsid w:val="00D85A9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kern w:val="0"/>
      <w:sz w:val="20"/>
      <w:szCs w:val="20"/>
      <w14:ligatures w14:val="none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D85A93"/>
    <w:rPr>
      <w:rFonts w:ascii="Courier New" w:hAnsi="Courier New" w:eastAsia="Times New Roman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Iowa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tersen, Christine</dc:creator>
  <keywords/>
  <dc:description/>
  <lastModifiedBy>Waugh, Max</lastModifiedBy>
  <revision>9</revision>
  <dcterms:created xsi:type="dcterms:W3CDTF">2024-06-18T17:23:00.0000000Z</dcterms:created>
  <dcterms:modified xsi:type="dcterms:W3CDTF">2024-11-01T18:55:40.1065882Z</dcterms:modified>
</coreProperties>
</file>